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Times New Roman" w:cs="Times New Roman"/>
          <w:sz w:val="16"/>
          <w:szCs w:val="16"/>
          <w:lang w:val="en-US" w:eastAsia="en-US" w:bidi="ar-SA"/>
        </w:rPr>
      </w:pPr>
      <w:r>
        <w:rPr>
          <w:b/>
          <w:bCs/>
        </w:rPr>
        <w:t xml:space="preserve">S1 Table. Analyses of variances for </w:t>
      </w:r>
      <w:r>
        <w:rPr>
          <w:b/>
          <w:bCs/>
          <w:lang w:val="el-GR"/>
        </w:rPr>
        <w:t>α-</w:t>
      </w:r>
      <w:r>
        <w:rPr>
          <w:b/>
          <w:bCs/>
        </w:rPr>
        <w:t>tocopherol and TTC concentration in barley.</w:t>
      </w:r>
    </w:p>
    <w:tbl>
      <w:tblPr>
        <w:tblW w:w="7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824"/>
        <w:gridCol w:w="1220"/>
        <w:gridCol w:w="1220"/>
        <w:gridCol w:w="1220"/>
        <w:gridCol w:w="1220"/>
      </w:tblGrid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el-GR"/>
              </w:rPr>
              <w:t>α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38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59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2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00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00.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3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533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533.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66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485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el-GR"/>
              </w:rPr>
              <w:t>α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527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80.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1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65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64.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72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71.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2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5486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4.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grc-GR"/>
              </w:rPr>
              <w:t>β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9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3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3.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76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5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grc-GR"/>
              </w:rPr>
              <w:t>β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98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56.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.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304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521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.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grc-GR"/>
              </w:rPr>
              <w:t>δ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0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.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3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.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2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3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grc-GR"/>
              </w:rPr>
              <w:t>δ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9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29.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058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78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grc-GR"/>
              </w:rPr>
              <w:t>γ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437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2.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4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24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24.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32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727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0.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 xml:space="preserve">ANOVA Table for </w:t>
            </w:r>
            <w:r>
              <w:rPr>
                <w:rFonts w:cs="Times New Roman"/>
                <w:sz w:val="16"/>
                <w:szCs w:val="16"/>
                <w:lang w:val="grc-GR"/>
              </w:rPr>
              <w:t>γ</w:t>
            </w: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T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68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85.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8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73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73.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7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135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135.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660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745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.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2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ANOVA Table for TTC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ourc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DF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S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MS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F-value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(&gt;F)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Program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1072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341.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35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ow Type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57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956.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9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Year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88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388.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20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Residuals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145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97001.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  <w:t>66.7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21:20:24Z</dcterms:created>
  <dc:creator/>
  <dc:description/>
  <dc:language>en-US</dc:language>
  <cp:lastModifiedBy/>
  <cp:revision>0</cp:revision>
  <dc:subject/>
  <dc:title/>
</cp:coreProperties>
</file>